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3C0" w:rsidRPr="001163C0" w:rsidRDefault="00D6752C" w:rsidP="001163C0">
      <w:pPr>
        <w:rPr>
          <w:rFonts w:asciiTheme="minorHAnsi" w:hAnsiTheme="minorHAnsi"/>
        </w:rPr>
      </w:pPr>
      <w:r>
        <w:rPr>
          <w:rFonts w:asciiTheme="minorHAnsi" w:hAnsiTheme="minorHAnsi"/>
          <w:b/>
          <w:sz w:val="24"/>
          <w:szCs w:val="24"/>
        </w:rPr>
        <w:t xml:space="preserve">S2 </w:t>
      </w:r>
      <w:r w:rsidR="004C16BC">
        <w:rPr>
          <w:rFonts w:asciiTheme="minorHAnsi" w:hAnsiTheme="minorHAnsi"/>
          <w:b/>
          <w:sz w:val="24"/>
          <w:szCs w:val="24"/>
        </w:rPr>
        <w:t>T</w:t>
      </w:r>
      <w:r w:rsidR="004C16BC" w:rsidRPr="001163C0">
        <w:rPr>
          <w:rFonts w:asciiTheme="minorHAnsi" w:hAnsiTheme="minorHAnsi"/>
          <w:b/>
          <w:sz w:val="24"/>
          <w:szCs w:val="24"/>
        </w:rPr>
        <w:t xml:space="preserve">able </w:t>
      </w:r>
      <w:r w:rsidR="001163C0" w:rsidRPr="001163C0">
        <w:rPr>
          <w:rFonts w:asciiTheme="minorHAnsi" w:hAnsiTheme="minorHAnsi"/>
          <w:b/>
          <w:sz w:val="24"/>
          <w:szCs w:val="24"/>
        </w:rPr>
        <w:t xml:space="preserve"> Further continuous secondary outcomes in the Telescot diabetes trial identified from multiple linear regression analyses adjusting for baseline values and variables used for minimisation.</w:t>
      </w:r>
    </w:p>
    <w:tbl>
      <w:tblPr>
        <w:tblpPr w:leftFromText="180" w:rightFromText="180" w:vertAnchor="text" w:horzAnchor="margin" w:tblpXSpec="center" w:tblpY="661"/>
        <w:tblOverlap w:val="never"/>
        <w:tblW w:w="12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0"/>
        <w:gridCol w:w="993"/>
        <w:gridCol w:w="1047"/>
        <w:gridCol w:w="1047"/>
        <w:gridCol w:w="1047"/>
        <w:gridCol w:w="1047"/>
        <w:gridCol w:w="1650"/>
        <w:gridCol w:w="1276"/>
        <w:gridCol w:w="1641"/>
      </w:tblGrid>
      <w:tr w:rsidR="001163C0" w:rsidRPr="00002FE1" w:rsidTr="009C0CFB">
        <w:trPr>
          <w:cantSplit/>
          <w:trHeight w:val="630"/>
        </w:trPr>
        <w:tc>
          <w:tcPr>
            <w:tcW w:w="283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Outcome Variable</w:t>
            </w:r>
          </w:p>
        </w:tc>
        <w:tc>
          <w:tcPr>
            <w:tcW w:w="993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N</w:t>
            </w:r>
            <w:r w:rsidR="00F038E9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94" w:type="dxa"/>
            <w:gridSpan w:val="2"/>
            <w:shd w:val="clear" w:color="auto" w:fill="FFFFFF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094" w:type="dxa"/>
            <w:gridSpan w:val="2"/>
            <w:shd w:val="clear" w:color="auto" w:fill="FFFFFF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65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Adjusted Mean difference (Monitored – Not Monitored)</w:t>
            </w:r>
          </w:p>
        </w:tc>
        <w:tc>
          <w:tcPr>
            <w:tcW w:w="2917" w:type="dxa"/>
            <w:gridSpan w:val="2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95% Confidence Limits for adjusted mean difference</w:t>
            </w:r>
          </w:p>
        </w:tc>
      </w:tr>
      <w:tr w:rsidR="001163C0" w:rsidRPr="00002FE1" w:rsidTr="009C0CFB">
        <w:trPr>
          <w:cantSplit/>
          <w:trHeight w:val="630"/>
        </w:trPr>
        <w:tc>
          <w:tcPr>
            <w:tcW w:w="283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FFFFFF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Monitored</w:t>
            </w:r>
          </w:p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Mean (SD)</w:t>
            </w:r>
          </w:p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Not Monitored Mean (SD)</w:t>
            </w:r>
          </w:p>
        </w:tc>
        <w:tc>
          <w:tcPr>
            <w:tcW w:w="1047" w:type="dxa"/>
            <w:shd w:val="clear" w:color="auto" w:fill="FFFFFF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Monitored</w:t>
            </w:r>
          </w:p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Mean (SD)</w:t>
            </w:r>
          </w:p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</w:pPr>
            <w:r w:rsidRPr="0030359C">
              <w:rPr>
                <w:rFonts w:asciiTheme="minorHAnsi" w:hAnsiTheme="minorHAnsi" w:cs="Arial"/>
                <w:b/>
                <w:iCs/>
                <w:color w:val="000000"/>
                <w:sz w:val="20"/>
                <w:szCs w:val="20"/>
              </w:rPr>
              <w:t>Not Monitored Mean (SD)</w:t>
            </w:r>
          </w:p>
        </w:tc>
        <w:tc>
          <w:tcPr>
            <w:tcW w:w="165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2917" w:type="dxa"/>
            <w:gridSpan w:val="2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4C16B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4C16BC">
              <w:rPr>
                <w:rFonts w:asciiTheme="minorHAnsi" w:hAnsiTheme="minorHAnsi"/>
                <w:sz w:val="20"/>
                <w:szCs w:val="20"/>
                <w:lang w:eastAsia="en-GB"/>
              </w:rPr>
              <w:t>Office-based systolic blood pressure (mmHg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76</w:t>
            </w:r>
            <w:r w:rsidR="0085122A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 (143:13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39.4 (14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37.7 (13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34.2 (14.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36.2 (14.7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4C16B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4C16BC">
              <w:rPr>
                <w:rFonts w:asciiTheme="minorHAnsi" w:hAnsiTheme="minorHAnsi"/>
                <w:sz w:val="20"/>
                <w:szCs w:val="20"/>
                <w:lang w:eastAsia="en-GB"/>
              </w:rPr>
              <w:t>Office-based diastolic blood pressure (mmHg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76</w:t>
            </w:r>
          </w:p>
          <w:p w:rsidR="0085122A" w:rsidRPr="0030359C" w:rsidRDefault="0085122A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43:13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82.7 (9.7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81.9 (10.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79.0 (9.6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80.6 (10.2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4C16B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4C16BC">
              <w:rPr>
                <w:rFonts w:asciiTheme="minorHAnsi" w:hAnsiTheme="minorHAnsi"/>
                <w:sz w:val="20"/>
                <w:szCs w:val="20"/>
                <w:lang w:eastAsia="en-GB"/>
              </w:rPr>
              <w:t>HDL cholesterol (mmol/l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62</w:t>
            </w:r>
          </w:p>
          <w:p w:rsidR="0085122A" w:rsidRPr="0030359C" w:rsidRDefault="0085122A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41:121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.1 (0.4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.1 (0.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.1 (0.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.1 (0.3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4C16BC" w:rsidRDefault="004C16BC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4C16BC">
              <w:rPr>
                <w:rFonts w:asciiTheme="minorHAnsi" w:hAnsiTheme="minorHAnsi"/>
                <w:sz w:val="20"/>
                <w:szCs w:val="20"/>
                <w:lang w:eastAsia="en-GB"/>
              </w:rPr>
              <w:t>Total c</w:t>
            </w:r>
            <w:r w:rsidR="001163C0" w:rsidRPr="004C16BC">
              <w:rPr>
                <w:rFonts w:asciiTheme="minorHAnsi" w:hAnsiTheme="minorHAnsi"/>
                <w:sz w:val="20"/>
                <w:szCs w:val="20"/>
                <w:lang w:eastAsia="en-GB"/>
              </w:rPr>
              <w:t>holesterol(mmol/l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78</w:t>
            </w:r>
          </w:p>
          <w:p w:rsidR="0085122A" w:rsidRPr="0030359C" w:rsidRDefault="0085122A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45:13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.2 (1.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.3 (1.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.1 (0.9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.3 (1.2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4C16B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4C16BC">
              <w:rPr>
                <w:rFonts w:asciiTheme="minorHAnsi" w:hAnsiTheme="minorHAnsi" w:cs="Arial"/>
                <w:sz w:val="20"/>
                <w:szCs w:val="20"/>
              </w:rPr>
              <w:t>Urinary sodium/creatinine ratio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03</w:t>
            </w:r>
          </w:p>
          <w:p w:rsidR="0085122A" w:rsidRPr="0030359C" w:rsidRDefault="002C5A5E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09:94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2.4 (6.4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2.8 (6.5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2.8 (8.7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2.8 (8.2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Alcohol units per week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86</w:t>
            </w:r>
          </w:p>
          <w:p w:rsidR="002C5A5E" w:rsidRPr="0030359C" w:rsidRDefault="00FB44F8" w:rsidP="00FB44F8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48:13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6.1 (13.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5.9 (9.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5.9 (14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5.3 (8.4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2.37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CHD risk score at 10 years (UKPDS risk score %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49</w:t>
            </w:r>
          </w:p>
          <w:p w:rsidR="002C5A5E" w:rsidRPr="0030359C" w:rsidRDefault="002C5A5E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37:11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3.7 (13.4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5.7 (14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1.2 (12.5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5.2 (15.3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70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Total HADS score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57</w:t>
            </w:r>
          </w:p>
          <w:p w:rsidR="003441FD" w:rsidRPr="0030359C" w:rsidRDefault="003441FD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30:127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4 (7.4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1 (6.5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5 (7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6 (7.6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EQ-5D index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266</w:t>
            </w:r>
          </w:p>
          <w:p w:rsidR="00F57368" w:rsidRPr="0030359C" w:rsidRDefault="00F57368" w:rsidP="0085122A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(136:13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8 (0.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8 (0.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8 (0.3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8 (0.3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65</w:t>
            </w:r>
          </w:p>
          <w:p w:rsidR="00670790" w:rsidRPr="0030359C" w:rsidRDefault="0067079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35:13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6.4 (11.7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7.1 (10.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5.9 (12.9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45.9 (11.7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2.66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026E83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Medication</w:t>
            </w:r>
            <w:r w:rsidR="001163C0"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 adherence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70</w:t>
            </w:r>
          </w:p>
          <w:p w:rsidR="00420A4F" w:rsidRPr="0030359C" w:rsidRDefault="00420A4F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(139:131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7 (0.9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1.0 (1.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7 (0.9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0.8 (1.0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Self-reported total physical activity score (IPAQ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85122A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41</w:t>
            </w:r>
            <w:r w:rsidR="006618A3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 (123:118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209 (2785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729 (307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2323 (2772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3022 (3338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467.3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1142.88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208.27</w:t>
            </w:r>
          </w:p>
        </w:tc>
      </w:tr>
      <w:tr w:rsidR="001163C0" w:rsidTr="009C0CFB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9C0CFB">
            <w:pPr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>Diabetes Knowledge (first 14 items only)</w:t>
            </w:r>
          </w:p>
        </w:tc>
        <w:tc>
          <w:tcPr>
            <w:tcW w:w="99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85122A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269</w:t>
            </w:r>
            <w:r w:rsidR="00FB44F8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 xml:space="preserve"> (138:131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8.9 (2.6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8.8 (2.0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0 (2.5)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1163C0" w:rsidRPr="0030359C" w:rsidRDefault="001163C0" w:rsidP="00FF0570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30359C">
              <w:rPr>
                <w:rFonts w:asciiTheme="minorHAnsi" w:hAnsiTheme="minorHAnsi"/>
                <w:sz w:val="20"/>
                <w:szCs w:val="20"/>
                <w:lang w:eastAsia="en-GB"/>
              </w:rPr>
              <w:t>9.0 (2.3)</w:t>
            </w:r>
          </w:p>
        </w:tc>
        <w:tc>
          <w:tcPr>
            <w:tcW w:w="16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64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30359C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59C"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</w:tr>
    </w:tbl>
    <w:p w:rsidR="001163C0" w:rsidRDefault="001163C0" w:rsidP="009C0CFB">
      <w:pPr>
        <w:rPr>
          <w:rFonts w:asciiTheme="minorHAnsi" w:hAnsiTheme="minorHAnsi"/>
          <w:b/>
        </w:rPr>
      </w:pPr>
    </w:p>
    <w:p w:rsidR="001163C0" w:rsidRDefault="001163C0" w:rsidP="001163C0">
      <w:pPr>
        <w:ind w:left="1440"/>
        <w:rPr>
          <w:rFonts w:asciiTheme="minorHAnsi" w:hAnsiTheme="minorHAnsi"/>
          <w:b/>
        </w:rPr>
      </w:pPr>
    </w:p>
    <w:p w:rsidR="00F038E9" w:rsidRPr="0080609B" w:rsidRDefault="00F038E9" w:rsidP="00F038E9">
      <w:pPr>
        <w:rPr>
          <w:rFonts w:asciiTheme="minorHAnsi" w:hAnsiTheme="minorHAnsi"/>
          <w:sz w:val="20"/>
          <w:szCs w:val="20"/>
        </w:rPr>
      </w:pPr>
      <w:r w:rsidRPr="0080609B">
        <w:rPr>
          <w:rFonts w:asciiTheme="minorHAnsi" w:hAnsiTheme="minorHAnsi"/>
          <w:sz w:val="20"/>
          <w:szCs w:val="20"/>
        </w:rPr>
        <w:t>*Sample size per group is shown in brackets (Supported telemonitoring : Usual Care)</w:t>
      </w:r>
    </w:p>
    <w:p w:rsidR="001163C0" w:rsidRDefault="001163C0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2F1E28" w:rsidRDefault="002F1E28" w:rsidP="001163C0">
      <w:pPr>
        <w:ind w:left="1440"/>
        <w:rPr>
          <w:rFonts w:asciiTheme="minorHAnsi" w:hAnsiTheme="minorHAnsi"/>
          <w:b/>
        </w:rPr>
      </w:pPr>
    </w:p>
    <w:p w:rsidR="009C0CFB" w:rsidRDefault="009C0CFB" w:rsidP="001163C0">
      <w:pPr>
        <w:ind w:left="1440"/>
        <w:rPr>
          <w:rFonts w:asciiTheme="minorHAnsi" w:hAnsiTheme="minorHAnsi"/>
          <w:b/>
        </w:rPr>
      </w:pPr>
      <w:bookmarkStart w:id="0" w:name="_GoBack"/>
      <w:bookmarkEnd w:id="0"/>
    </w:p>
    <w:sectPr w:rsidR="009C0CFB" w:rsidSect="001163C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52C" w:rsidRDefault="00D6752C" w:rsidP="00C161A1">
      <w:r>
        <w:separator/>
      </w:r>
    </w:p>
  </w:endnote>
  <w:endnote w:type="continuationSeparator" w:id="0">
    <w:p w:rsidR="00D6752C" w:rsidRDefault="00D6752C" w:rsidP="00C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D67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B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752C" w:rsidRDefault="00D67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52C" w:rsidRDefault="00D6752C" w:rsidP="00C161A1">
      <w:r>
        <w:separator/>
      </w:r>
    </w:p>
  </w:footnote>
  <w:footnote w:type="continuationSeparator" w:id="0">
    <w:p w:rsidR="00D6752C" w:rsidRDefault="00D6752C" w:rsidP="00C1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C0"/>
    <w:rsid w:val="00026E83"/>
    <w:rsid w:val="000A27B0"/>
    <w:rsid w:val="000C2402"/>
    <w:rsid w:val="000E50C6"/>
    <w:rsid w:val="001163C0"/>
    <w:rsid w:val="001504A6"/>
    <w:rsid w:val="00153429"/>
    <w:rsid w:val="001C73A4"/>
    <w:rsid w:val="001F4467"/>
    <w:rsid w:val="002C1224"/>
    <w:rsid w:val="002C5A5E"/>
    <w:rsid w:val="002D0A4F"/>
    <w:rsid w:val="002E7E27"/>
    <w:rsid w:val="002F1E28"/>
    <w:rsid w:val="002F649D"/>
    <w:rsid w:val="003441FD"/>
    <w:rsid w:val="0036057E"/>
    <w:rsid w:val="00387814"/>
    <w:rsid w:val="003C361E"/>
    <w:rsid w:val="00420A4F"/>
    <w:rsid w:val="00465BA6"/>
    <w:rsid w:val="004762C1"/>
    <w:rsid w:val="004A11CE"/>
    <w:rsid w:val="004C16BC"/>
    <w:rsid w:val="004D293B"/>
    <w:rsid w:val="004D500C"/>
    <w:rsid w:val="0055303F"/>
    <w:rsid w:val="005F01A5"/>
    <w:rsid w:val="006618A3"/>
    <w:rsid w:val="00670790"/>
    <w:rsid w:val="006D1071"/>
    <w:rsid w:val="006E59A1"/>
    <w:rsid w:val="00742C3D"/>
    <w:rsid w:val="0080609B"/>
    <w:rsid w:val="008511B2"/>
    <w:rsid w:val="0085122A"/>
    <w:rsid w:val="009870C0"/>
    <w:rsid w:val="009C0CFB"/>
    <w:rsid w:val="00A0233D"/>
    <w:rsid w:val="00A5167C"/>
    <w:rsid w:val="00A6105D"/>
    <w:rsid w:val="00A95EBC"/>
    <w:rsid w:val="00AE0637"/>
    <w:rsid w:val="00AE4870"/>
    <w:rsid w:val="00B21AA1"/>
    <w:rsid w:val="00B524ED"/>
    <w:rsid w:val="00B8478F"/>
    <w:rsid w:val="00BD725A"/>
    <w:rsid w:val="00C161A1"/>
    <w:rsid w:val="00C3639E"/>
    <w:rsid w:val="00C575D0"/>
    <w:rsid w:val="00C90F29"/>
    <w:rsid w:val="00CE61F5"/>
    <w:rsid w:val="00CF02B9"/>
    <w:rsid w:val="00D02228"/>
    <w:rsid w:val="00D038F3"/>
    <w:rsid w:val="00D3003F"/>
    <w:rsid w:val="00D33D44"/>
    <w:rsid w:val="00D42B5B"/>
    <w:rsid w:val="00D56898"/>
    <w:rsid w:val="00D6752C"/>
    <w:rsid w:val="00DB017B"/>
    <w:rsid w:val="00E02B70"/>
    <w:rsid w:val="00E0786B"/>
    <w:rsid w:val="00E23CC7"/>
    <w:rsid w:val="00E3578E"/>
    <w:rsid w:val="00EC2973"/>
    <w:rsid w:val="00F038E9"/>
    <w:rsid w:val="00F40B02"/>
    <w:rsid w:val="00F57368"/>
    <w:rsid w:val="00F84168"/>
    <w:rsid w:val="00FB44F8"/>
    <w:rsid w:val="00FF0570"/>
    <w:rsid w:val="00FF619A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docId w15:val="{33B89798-53C7-4C28-A731-4FACDCB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C0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A5167C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C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C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C0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C161A1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C1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A1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A1"/>
    <w:rPr>
      <w:rFonts w:ascii="Arial" w:eastAsia="Times New Roman" w:hAnsi="Arial" w:cs="Times New Roman"/>
    </w:rPr>
  </w:style>
  <w:style w:type="character" w:customStyle="1" w:styleId="Heading2Char">
    <w:name w:val="Heading 2 Char"/>
    <w:basedOn w:val="DefaultParagraphFont"/>
    <w:link w:val="Heading2"/>
    <w:rsid w:val="00A5167C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emailstyle15">
    <w:name w:val="emailstyle15"/>
    <w:basedOn w:val="DefaultParagraphFont"/>
    <w:semiHidden/>
    <w:rsid w:val="00A5167C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FF0570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FF0570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FF0570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FF0570"/>
    <w:pPr>
      <w:spacing w:after="0"/>
    </w:pPr>
  </w:style>
  <w:style w:type="paragraph" w:styleId="BodyText3">
    <w:name w:val="Body Text 3"/>
    <w:basedOn w:val="Normal"/>
    <w:link w:val="BodyText3Char"/>
    <w:semiHidden/>
    <w:rsid w:val="00FF05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570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FF05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570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FF0570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FF0570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FF0570"/>
    <w:pPr>
      <w:ind w:left="720"/>
      <w:contextualSpacing/>
    </w:pPr>
  </w:style>
  <w:style w:type="paragraph" w:customStyle="1" w:styleId="Default">
    <w:name w:val="Default"/>
    <w:rsid w:val="001F4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D Sarah</dc:creator>
  <cp:lastModifiedBy>WILD Sarah</cp:lastModifiedBy>
  <cp:revision>2</cp:revision>
  <dcterms:created xsi:type="dcterms:W3CDTF">2016-06-10T17:49:00Z</dcterms:created>
  <dcterms:modified xsi:type="dcterms:W3CDTF">2016-06-10T17:49:00Z</dcterms:modified>
</cp:coreProperties>
</file>